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232085" w:rsidRPr="0032733F" w:rsidTr="00D43682">
        <w:trPr>
          <w:cnfStyle w:val="100000000000"/>
          <w:trHeight w:val="178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971504" w:rsidRDefault="00232085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715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971504" w:rsidRDefault="00232085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715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971504" w:rsidRDefault="00232085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715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232085" w:rsidRPr="0032733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897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412 — 15.2507</w:t>
            </w:r>
          </w:p>
        </w:tc>
      </w:tr>
      <w:tr w:rsidR="00232085" w:rsidRPr="0032733F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232085" w:rsidRPr="00FB31D4" w:rsidRDefault="00FB31D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379e-08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816e-09 – 1.9775e-07</w:t>
            </w:r>
          </w:p>
        </w:tc>
      </w:tr>
      <w:tr w:rsidR="00232085" w:rsidRPr="0032733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FB31D4" w:rsidP="00D43682">
            <w:pPr>
              <w:jc w:val="center"/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0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3 – 0.5000</w:t>
            </w:r>
          </w:p>
        </w:tc>
      </w:tr>
      <w:tr w:rsidR="00232085" w:rsidRPr="0032733F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4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671e-04 – 0.0369</w:t>
            </w:r>
          </w:p>
        </w:tc>
      </w:tr>
      <w:tr w:rsidR="00232085" w:rsidRPr="0032733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9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77 – 0.8097</w:t>
            </w:r>
          </w:p>
        </w:tc>
      </w:tr>
      <w:tr w:rsidR="00232085" w:rsidRPr="0032733F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5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5 – 0.3791</w:t>
            </w:r>
          </w:p>
        </w:tc>
      </w:tr>
      <w:tr w:rsidR="00232085" w:rsidRPr="0032733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80e-04 – 0.0202</w:t>
            </w:r>
          </w:p>
        </w:tc>
      </w:tr>
      <w:tr w:rsidR="00232085" w:rsidRPr="0032733F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5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6 – 0.1589</w:t>
            </w:r>
          </w:p>
        </w:tc>
      </w:tr>
      <w:tr w:rsidR="00232085" w:rsidRPr="0032733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048e-0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136e-05 – 8.6003e-04</w:t>
            </w:r>
          </w:p>
        </w:tc>
      </w:tr>
      <w:tr w:rsidR="00232085" w:rsidRPr="0032733F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6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05e-04 – 0.0028</w:t>
            </w:r>
          </w:p>
        </w:tc>
      </w:tr>
      <w:tr w:rsidR="00232085" w:rsidRPr="0032733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899e-0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76e-05– 9.0599e-04</w:t>
            </w:r>
          </w:p>
        </w:tc>
      </w:tr>
      <w:tr w:rsidR="00232085" w:rsidRPr="0032733F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381e-04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38e-04 – 0.0019</w:t>
            </w:r>
          </w:p>
        </w:tc>
      </w:tr>
      <w:tr w:rsidR="00232085" w:rsidRPr="0032733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67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04 – 7.1788</w:t>
            </w:r>
          </w:p>
        </w:tc>
      </w:tr>
      <w:tr w:rsidR="00232085" w:rsidRPr="0032733F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468e-04 – 0.0034</w:t>
            </w:r>
          </w:p>
        </w:tc>
      </w:tr>
      <w:tr w:rsidR="00232085" w:rsidRPr="0032733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55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833 – 11.8047</w:t>
            </w:r>
          </w:p>
        </w:tc>
      </w:tr>
      <w:tr w:rsidR="00232085" w:rsidRPr="0032733F" w:rsidTr="00690F81"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004e-07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579e-08 – 2.2481e-06</w:t>
            </w:r>
          </w:p>
        </w:tc>
      </w:tr>
      <w:tr w:rsidR="00232085" w:rsidRPr="0032733F" w:rsidTr="00690F81">
        <w:trPr>
          <w:cnfStyle w:val="000000100000"/>
        </w:trPr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Η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655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46 – 5.5201</w:t>
            </w:r>
          </w:p>
        </w:tc>
      </w:tr>
      <w:tr w:rsidR="00232085" w:rsidRPr="0032733F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Φ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33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232085" w:rsidRPr="00FB31D4" w:rsidRDefault="0023208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62 – 0.7894</w:t>
            </w:r>
          </w:p>
        </w:tc>
      </w:tr>
    </w:tbl>
    <w:p w:rsidR="003D4A66" w:rsidRDefault="003D4A66"/>
    <w:p w:rsidR="006B1880" w:rsidRPr="006500D5" w:rsidRDefault="006B1880" w:rsidP="006B1880">
      <w:pPr>
        <w:rPr>
          <w:rFonts w:ascii="Times New Roman" w:hAnsi="Times New Roman" w:cs="Times New Roman"/>
          <w:sz w:val="24"/>
          <w:szCs w:val="24"/>
        </w:rPr>
      </w:pPr>
      <w:r w:rsidRPr="006500D5">
        <w:rPr>
          <w:rFonts w:ascii="Times New Roman" w:hAnsi="Times New Roman" w:cs="Times New Roman"/>
          <w:sz w:val="24"/>
          <w:szCs w:val="24"/>
        </w:rPr>
        <w:t xml:space="preserve">S25 Table: Estimated parameters for Model-(A1) for </w:t>
      </w:r>
      <w:proofErr w:type="spellStart"/>
      <w:r w:rsidRPr="006500D5">
        <w:rPr>
          <w:rFonts w:ascii="Times New Roman" w:hAnsi="Times New Roman" w:cs="Times New Roman"/>
          <w:sz w:val="24"/>
          <w:szCs w:val="24"/>
        </w:rPr>
        <w:t>Macca</w:t>
      </w:r>
      <w:proofErr w:type="spellEnd"/>
    </w:p>
    <w:p w:rsidR="00294186" w:rsidRDefault="00294186"/>
    <w:sectPr w:rsidR="00294186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32085"/>
    <w:rsid w:val="00232085"/>
    <w:rsid w:val="00294186"/>
    <w:rsid w:val="003D4A66"/>
    <w:rsid w:val="006500D5"/>
    <w:rsid w:val="00690F81"/>
    <w:rsid w:val="006B1880"/>
    <w:rsid w:val="00FB31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23208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20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08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7</cp:revision>
  <dcterms:created xsi:type="dcterms:W3CDTF">2020-01-29T18:24:00Z</dcterms:created>
  <dcterms:modified xsi:type="dcterms:W3CDTF">2020-01-29T18:25:00Z</dcterms:modified>
</cp:coreProperties>
</file>